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3744E3" w14:textId="77777777" w:rsidR="0035290D" w:rsidRDefault="0035290D"/>
    <w:tbl>
      <w:tblPr>
        <w:tblStyle w:val="TableGrid"/>
        <w:tblpPr w:leftFromText="141" w:rightFromText="141" w:vertAnchor="text" w:horzAnchor="margin" w:tblpY="56"/>
        <w:tblW w:w="124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5"/>
        <w:gridCol w:w="1433"/>
        <w:gridCol w:w="1074"/>
        <w:gridCol w:w="2707"/>
        <w:gridCol w:w="2707"/>
        <w:gridCol w:w="3482"/>
      </w:tblGrid>
      <w:tr w:rsidR="00C73F8F" w:rsidRPr="00432862" w14:paraId="2E37ED19" w14:textId="77777777" w:rsidTr="00C73F8F">
        <w:trPr>
          <w:trHeight w:val="316"/>
        </w:trPr>
        <w:tc>
          <w:tcPr>
            <w:tcW w:w="12478" w:type="dxa"/>
            <w:gridSpan w:val="6"/>
          </w:tcPr>
          <w:p w14:paraId="7E5AA8EE" w14:textId="001935BF" w:rsidR="00C73F8F" w:rsidRPr="00432862" w:rsidRDefault="005D03DF" w:rsidP="00C73F8F">
            <w:pPr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  <w:t>Additional file 1</w:t>
            </w:r>
            <w:r w:rsidR="00C73F8F" w:rsidRPr="00432862"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  <w:t>. Model fit</w:t>
            </w:r>
            <w:r w:rsidR="005249F8" w:rsidRPr="00432862">
              <w:rPr>
                <w:rFonts w:ascii="Arial" w:hAnsi="Arial" w:cs="Arial"/>
                <w:bCs/>
                <w:sz w:val="20"/>
                <w:vertAlign w:val="superscript"/>
              </w:rPr>
              <w:t>1</w:t>
            </w:r>
            <w:r w:rsidR="00C73F8F" w:rsidRPr="00432862"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  <w:t xml:space="preserve"> for </w:t>
            </w:r>
            <w:bookmarkStart w:id="0" w:name="_Hlk169176608"/>
            <w:r w:rsidR="00C73F8F" w:rsidRPr="00432862"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  <w:t>group based multi</w:t>
            </w:r>
            <w:r w:rsidR="00167DC9" w:rsidRPr="00432862"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  <w:t>-</w:t>
            </w:r>
            <w:r w:rsidR="00C73F8F" w:rsidRPr="00432862"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  <w:t xml:space="preserve">trajectories </w:t>
            </w:r>
            <w:bookmarkEnd w:id="0"/>
          </w:p>
          <w:p w14:paraId="770FA4F3" w14:textId="77777777" w:rsidR="00C73F8F" w:rsidRPr="00432862" w:rsidRDefault="00C73F8F" w:rsidP="002C2BB7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73F8F" w:rsidRPr="00432862" w14:paraId="5172EC5C" w14:textId="77777777" w:rsidTr="00C73F8F">
        <w:trPr>
          <w:trHeight w:val="316"/>
        </w:trPr>
        <w:tc>
          <w:tcPr>
            <w:tcW w:w="1075" w:type="dxa"/>
            <w:tcBorders>
              <w:top w:val="single" w:sz="4" w:space="0" w:color="auto"/>
            </w:tcBorders>
          </w:tcPr>
          <w:p w14:paraId="328FA46F" w14:textId="77777777" w:rsidR="00C73F8F" w:rsidRPr="00432862" w:rsidRDefault="00C73F8F" w:rsidP="002C2BB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4BA413AF" w14:textId="77777777" w:rsidR="00C73F8F" w:rsidRPr="00432862" w:rsidRDefault="00C73F8F" w:rsidP="002C2BB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709406D9" w14:textId="77777777" w:rsidR="00C73F8F" w:rsidRPr="00432862" w:rsidRDefault="00C73F8F" w:rsidP="002C2BB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7" w:type="dxa"/>
            <w:tcBorders>
              <w:top w:val="single" w:sz="4" w:space="0" w:color="auto"/>
            </w:tcBorders>
          </w:tcPr>
          <w:p w14:paraId="79D7B0B5" w14:textId="77777777" w:rsidR="00C73F8F" w:rsidRPr="00432862" w:rsidRDefault="00C73F8F" w:rsidP="002C2BB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7" w:type="dxa"/>
            <w:tcBorders>
              <w:top w:val="single" w:sz="4" w:space="0" w:color="auto"/>
            </w:tcBorders>
          </w:tcPr>
          <w:p w14:paraId="62A315F3" w14:textId="77777777" w:rsidR="00C73F8F" w:rsidRPr="00432862" w:rsidRDefault="00C73F8F" w:rsidP="002C2BB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82" w:type="dxa"/>
            <w:tcBorders>
              <w:top w:val="single" w:sz="4" w:space="0" w:color="auto"/>
            </w:tcBorders>
          </w:tcPr>
          <w:p w14:paraId="258DF168" w14:textId="77777777" w:rsidR="00C73F8F" w:rsidRPr="00432862" w:rsidRDefault="00C73F8F" w:rsidP="002C2BB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73F8F" w:rsidRPr="00432862" w14:paraId="1A0A024B" w14:textId="77777777" w:rsidTr="00C73F8F">
        <w:trPr>
          <w:trHeight w:val="618"/>
        </w:trPr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14:paraId="40E26D7F" w14:textId="77777777" w:rsidR="00C73F8F" w:rsidRPr="00432862" w:rsidRDefault="00C73F8F" w:rsidP="002C2BB7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3286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roups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vAlign w:val="center"/>
          </w:tcPr>
          <w:p w14:paraId="498F8671" w14:textId="7DA5AFE3" w:rsidR="00C73F8F" w:rsidRPr="00432862" w:rsidRDefault="00C73F8F" w:rsidP="002C2BB7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3286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IC</w:t>
            </w:r>
            <w:r w:rsidR="00382F46" w:rsidRPr="00432862">
              <w:rPr>
                <w:rFonts w:ascii="Arial" w:hAnsi="Arial" w:cs="Arial"/>
                <w:bCs/>
                <w:sz w:val="20"/>
                <w:vertAlign w:val="superscript"/>
              </w:rPr>
              <w:t>2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14:paraId="222566B5" w14:textId="77777777" w:rsidR="00C73F8F" w:rsidRPr="00432862" w:rsidRDefault="00C73F8F" w:rsidP="002C2BB7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3286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ΔBIC</w:t>
            </w:r>
          </w:p>
        </w:tc>
        <w:tc>
          <w:tcPr>
            <w:tcW w:w="2707" w:type="dxa"/>
            <w:tcBorders>
              <w:bottom w:val="single" w:sz="4" w:space="0" w:color="auto"/>
            </w:tcBorders>
          </w:tcPr>
          <w:p w14:paraId="0FE1F670" w14:textId="77777777" w:rsidR="00C73F8F" w:rsidRPr="00432862" w:rsidRDefault="00C73F8F" w:rsidP="002C2BB7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  <w:p w14:paraId="6AB7E181" w14:textId="77777777" w:rsidR="00C73F8F" w:rsidRPr="00432862" w:rsidRDefault="00C73F8F" w:rsidP="002C2BB7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3286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ΔBIC %</w:t>
            </w:r>
          </w:p>
        </w:tc>
        <w:tc>
          <w:tcPr>
            <w:tcW w:w="2707" w:type="dxa"/>
            <w:tcBorders>
              <w:bottom w:val="single" w:sz="4" w:space="0" w:color="auto"/>
            </w:tcBorders>
            <w:vAlign w:val="center"/>
          </w:tcPr>
          <w:p w14:paraId="2B530242" w14:textId="77777777" w:rsidR="00C73F8F" w:rsidRPr="00432862" w:rsidRDefault="00C73F8F" w:rsidP="002C2BB7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3286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roup % size</w:t>
            </w:r>
          </w:p>
        </w:tc>
        <w:tc>
          <w:tcPr>
            <w:tcW w:w="3482" w:type="dxa"/>
            <w:tcBorders>
              <w:bottom w:val="single" w:sz="4" w:space="0" w:color="auto"/>
            </w:tcBorders>
            <w:vAlign w:val="center"/>
          </w:tcPr>
          <w:p w14:paraId="2A8A6323" w14:textId="77777777" w:rsidR="00C73F8F" w:rsidRPr="00432862" w:rsidRDefault="00C73F8F" w:rsidP="002C2BB7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3286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verage posterior probability</w:t>
            </w:r>
          </w:p>
        </w:tc>
      </w:tr>
      <w:tr w:rsidR="00C73F8F" w:rsidRPr="00432862" w14:paraId="36B9B6AA" w14:textId="77777777" w:rsidTr="00C73F8F">
        <w:trPr>
          <w:trHeight w:val="316"/>
        </w:trPr>
        <w:tc>
          <w:tcPr>
            <w:tcW w:w="1075" w:type="dxa"/>
            <w:tcBorders>
              <w:top w:val="single" w:sz="4" w:space="0" w:color="auto"/>
            </w:tcBorders>
          </w:tcPr>
          <w:p w14:paraId="0D06C327" w14:textId="77777777" w:rsidR="00C73F8F" w:rsidRPr="00432862" w:rsidRDefault="00C73F8F" w:rsidP="002C2BB7">
            <w:pPr>
              <w:contextualSpacing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32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577962B8" w14:textId="77777777" w:rsidR="00C73F8F" w:rsidRPr="00432862" w:rsidRDefault="00C73F8F" w:rsidP="002C2BB7">
            <w:pPr>
              <w:contextualSpacing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32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-108 468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vAlign w:val="center"/>
          </w:tcPr>
          <w:p w14:paraId="66CD057B" w14:textId="77777777" w:rsidR="00C73F8F" w:rsidRPr="00432862" w:rsidRDefault="00C73F8F" w:rsidP="002C2BB7">
            <w:pPr>
              <w:contextualSpacing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2707" w:type="dxa"/>
            <w:tcBorders>
              <w:top w:val="single" w:sz="4" w:space="0" w:color="auto"/>
            </w:tcBorders>
          </w:tcPr>
          <w:p w14:paraId="62583B50" w14:textId="77777777" w:rsidR="00C73F8F" w:rsidRPr="00432862" w:rsidRDefault="00C73F8F" w:rsidP="002C2BB7">
            <w:pPr>
              <w:ind w:right="-113"/>
              <w:contextualSpacing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2707" w:type="dxa"/>
            <w:tcBorders>
              <w:top w:val="single" w:sz="4" w:space="0" w:color="auto"/>
            </w:tcBorders>
          </w:tcPr>
          <w:p w14:paraId="6DE86106" w14:textId="77777777" w:rsidR="00C73F8F" w:rsidRPr="00432862" w:rsidRDefault="00C73F8F" w:rsidP="002C2BB7">
            <w:pPr>
              <w:ind w:right="-113"/>
              <w:contextualSpacing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32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70, 30</w:t>
            </w:r>
          </w:p>
        </w:tc>
        <w:tc>
          <w:tcPr>
            <w:tcW w:w="3482" w:type="dxa"/>
            <w:tcBorders>
              <w:top w:val="single" w:sz="4" w:space="0" w:color="auto"/>
            </w:tcBorders>
          </w:tcPr>
          <w:p w14:paraId="06DF11C7" w14:textId="77777777" w:rsidR="00C73F8F" w:rsidRPr="00432862" w:rsidRDefault="00C73F8F" w:rsidP="002C2BB7">
            <w:pPr>
              <w:contextualSpacing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32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98, 96</w:t>
            </w:r>
          </w:p>
        </w:tc>
      </w:tr>
      <w:tr w:rsidR="00C73F8F" w:rsidRPr="00432862" w14:paraId="5405C291" w14:textId="77777777" w:rsidTr="00C73F8F">
        <w:trPr>
          <w:trHeight w:val="301"/>
        </w:trPr>
        <w:tc>
          <w:tcPr>
            <w:tcW w:w="1075" w:type="dxa"/>
          </w:tcPr>
          <w:p w14:paraId="0DA17A84" w14:textId="77777777" w:rsidR="00C73F8F" w:rsidRPr="00432862" w:rsidRDefault="00C73F8F" w:rsidP="002C2BB7">
            <w:pPr>
              <w:contextualSpacing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32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1433" w:type="dxa"/>
          </w:tcPr>
          <w:p w14:paraId="06E5DCDE" w14:textId="77777777" w:rsidR="00C73F8F" w:rsidRPr="00432862" w:rsidRDefault="00C73F8F" w:rsidP="002C2BB7">
            <w:pPr>
              <w:contextualSpacing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32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-104 599</w:t>
            </w:r>
          </w:p>
        </w:tc>
        <w:tc>
          <w:tcPr>
            <w:tcW w:w="1074" w:type="dxa"/>
            <w:vAlign w:val="center"/>
          </w:tcPr>
          <w:p w14:paraId="3B56EBFE" w14:textId="77777777" w:rsidR="00C73F8F" w:rsidRPr="00432862" w:rsidRDefault="00C73F8F" w:rsidP="002C2BB7">
            <w:pPr>
              <w:contextualSpacing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32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3869</w:t>
            </w:r>
          </w:p>
        </w:tc>
        <w:tc>
          <w:tcPr>
            <w:tcW w:w="2707" w:type="dxa"/>
          </w:tcPr>
          <w:p w14:paraId="10A843B9" w14:textId="77777777" w:rsidR="00C73F8F" w:rsidRPr="00432862" w:rsidRDefault="00C73F8F" w:rsidP="002C2BB7">
            <w:pPr>
              <w:ind w:right="-113"/>
              <w:contextualSpacing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32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3.7</w:t>
            </w:r>
          </w:p>
        </w:tc>
        <w:tc>
          <w:tcPr>
            <w:tcW w:w="2707" w:type="dxa"/>
          </w:tcPr>
          <w:p w14:paraId="223AB885" w14:textId="77777777" w:rsidR="00C73F8F" w:rsidRPr="00432862" w:rsidRDefault="00C73F8F" w:rsidP="002C2BB7">
            <w:pPr>
              <w:ind w:right="-113"/>
              <w:contextualSpacing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32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42, 44, 14</w:t>
            </w:r>
          </w:p>
        </w:tc>
        <w:tc>
          <w:tcPr>
            <w:tcW w:w="3482" w:type="dxa"/>
          </w:tcPr>
          <w:p w14:paraId="41C59584" w14:textId="77777777" w:rsidR="00C73F8F" w:rsidRPr="00432862" w:rsidRDefault="00C73F8F" w:rsidP="002C2BB7">
            <w:pPr>
              <w:contextualSpacing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32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97, 97, 95</w:t>
            </w:r>
          </w:p>
        </w:tc>
      </w:tr>
      <w:tr w:rsidR="00C73F8F" w:rsidRPr="00432862" w14:paraId="1D8AED54" w14:textId="77777777" w:rsidTr="00C73F8F">
        <w:trPr>
          <w:trHeight w:val="316"/>
        </w:trPr>
        <w:tc>
          <w:tcPr>
            <w:tcW w:w="1075" w:type="dxa"/>
          </w:tcPr>
          <w:p w14:paraId="7C0617CD" w14:textId="77777777" w:rsidR="00C73F8F" w:rsidRPr="00432862" w:rsidRDefault="00C73F8F" w:rsidP="002C2BB7">
            <w:pPr>
              <w:contextualSpacing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32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1433" w:type="dxa"/>
          </w:tcPr>
          <w:p w14:paraId="10CC1F97" w14:textId="77777777" w:rsidR="00C73F8F" w:rsidRPr="00432862" w:rsidRDefault="00C73F8F" w:rsidP="002C2BB7">
            <w:pPr>
              <w:contextualSpacing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32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-101 656</w:t>
            </w:r>
          </w:p>
        </w:tc>
        <w:tc>
          <w:tcPr>
            <w:tcW w:w="1074" w:type="dxa"/>
            <w:vAlign w:val="center"/>
          </w:tcPr>
          <w:p w14:paraId="01E4B11C" w14:textId="77777777" w:rsidR="00C73F8F" w:rsidRPr="00432862" w:rsidRDefault="00C73F8F" w:rsidP="002C2BB7">
            <w:pPr>
              <w:contextualSpacing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32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2 943</w:t>
            </w:r>
          </w:p>
        </w:tc>
        <w:tc>
          <w:tcPr>
            <w:tcW w:w="2707" w:type="dxa"/>
          </w:tcPr>
          <w:p w14:paraId="3D6B3D10" w14:textId="77777777" w:rsidR="00C73F8F" w:rsidRPr="00432862" w:rsidRDefault="00C73F8F" w:rsidP="002C2BB7">
            <w:pPr>
              <w:ind w:right="-113"/>
              <w:contextualSpacing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32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2.9</w:t>
            </w:r>
          </w:p>
        </w:tc>
        <w:tc>
          <w:tcPr>
            <w:tcW w:w="2707" w:type="dxa"/>
          </w:tcPr>
          <w:p w14:paraId="56126A00" w14:textId="77777777" w:rsidR="00C73F8F" w:rsidRPr="00432862" w:rsidRDefault="00C73F8F" w:rsidP="002C2BB7">
            <w:pPr>
              <w:ind w:right="-113"/>
              <w:contextualSpacing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32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40, 5, 45, 10</w:t>
            </w:r>
          </w:p>
        </w:tc>
        <w:tc>
          <w:tcPr>
            <w:tcW w:w="3482" w:type="dxa"/>
          </w:tcPr>
          <w:p w14:paraId="1B797504" w14:textId="77777777" w:rsidR="00C73F8F" w:rsidRPr="00432862" w:rsidRDefault="00C73F8F" w:rsidP="002C2BB7">
            <w:pPr>
              <w:contextualSpacing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32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97, 96, 94, 97</w:t>
            </w:r>
          </w:p>
        </w:tc>
      </w:tr>
      <w:tr w:rsidR="00C73F8F" w:rsidRPr="00432862" w14:paraId="0B8A6A95" w14:textId="77777777" w:rsidTr="00C73F8F">
        <w:trPr>
          <w:trHeight w:val="316"/>
        </w:trPr>
        <w:tc>
          <w:tcPr>
            <w:tcW w:w="1075" w:type="dxa"/>
          </w:tcPr>
          <w:p w14:paraId="75BF5EF1" w14:textId="77777777" w:rsidR="00C73F8F" w:rsidRPr="00432862" w:rsidRDefault="00C73F8F" w:rsidP="002C2BB7">
            <w:pPr>
              <w:contextualSpacing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32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1433" w:type="dxa"/>
          </w:tcPr>
          <w:p w14:paraId="49AA42EE" w14:textId="77777777" w:rsidR="00C73F8F" w:rsidRPr="00432862" w:rsidRDefault="00C73F8F" w:rsidP="002C2BB7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32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-99 947</w:t>
            </w:r>
          </w:p>
        </w:tc>
        <w:tc>
          <w:tcPr>
            <w:tcW w:w="1074" w:type="dxa"/>
            <w:vAlign w:val="center"/>
          </w:tcPr>
          <w:p w14:paraId="23D67636" w14:textId="77777777" w:rsidR="00C73F8F" w:rsidRPr="00432862" w:rsidRDefault="00C73F8F" w:rsidP="002C2BB7">
            <w:pPr>
              <w:contextualSpacing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32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1 709</w:t>
            </w:r>
          </w:p>
        </w:tc>
        <w:tc>
          <w:tcPr>
            <w:tcW w:w="2707" w:type="dxa"/>
          </w:tcPr>
          <w:p w14:paraId="7581AF9C" w14:textId="77777777" w:rsidR="00C73F8F" w:rsidRPr="00432862" w:rsidRDefault="00C73F8F" w:rsidP="002C2BB7">
            <w:pPr>
              <w:ind w:right="-113"/>
              <w:contextualSpacing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32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1.7</w:t>
            </w:r>
          </w:p>
        </w:tc>
        <w:tc>
          <w:tcPr>
            <w:tcW w:w="2707" w:type="dxa"/>
          </w:tcPr>
          <w:p w14:paraId="0B3AE425" w14:textId="77777777" w:rsidR="00C73F8F" w:rsidRPr="00432862" w:rsidRDefault="00C73F8F" w:rsidP="002C2BB7">
            <w:pPr>
              <w:ind w:right="-113"/>
              <w:contextualSpacing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32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9, 32, 5, 45, 9</w:t>
            </w:r>
          </w:p>
        </w:tc>
        <w:tc>
          <w:tcPr>
            <w:tcW w:w="3482" w:type="dxa"/>
          </w:tcPr>
          <w:p w14:paraId="6D4F0547" w14:textId="77777777" w:rsidR="00C73F8F" w:rsidRPr="00432862" w:rsidRDefault="00C73F8F" w:rsidP="002C2BB7">
            <w:pPr>
              <w:contextualSpacing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32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96, 95, 94, 91, 97</w:t>
            </w:r>
          </w:p>
        </w:tc>
      </w:tr>
      <w:tr w:rsidR="00C73F8F" w:rsidRPr="00432862" w14:paraId="59D48F72" w14:textId="77777777" w:rsidTr="00C73F8F">
        <w:trPr>
          <w:trHeight w:val="316"/>
        </w:trPr>
        <w:tc>
          <w:tcPr>
            <w:tcW w:w="1075" w:type="dxa"/>
          </w:tcPr>
          <w:p w14:paraId="58279E49" w14:textId="77777777" w:rsidR="00C73F8F" w:rsidRPr="00432862" w:rsidRDefault="00C73F8F" w:rsidP="002C2BB7">
            <w:pPr>
              <w:contextualSpacing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32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1433" w:type="dxa"/>
          </w:tcPr>
          <w:p w14:paraId="02F02D4A" w14:textId="77777777" w:rsidR="00C73F8F" w:rsidRPr="00432862" w:rsidRDefault="00C73F8F" w:rsidP="002C2BB7">
            <w:pPr>
              <w:contextualSpacing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32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-99 219</w:t>
            </w:r>
          </w:p>
        </w:tc>
        <w:tc>
          <w:tcPr>
            <w:tcW w:w="1074" w:type="dxa"/>
            <w:vAlign w:val="center"/>
          </w:tcPr>
          <w:p w14:paraId="53063065" w14:textId="77777777" w:rsidR="00C73F8F" w:rsidRPr="00432862" w:rsidRDefault="00C73F8F" w:rsidP="002C2BB7">
            <w:pPr>
              <w:contextualSpacing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32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728</w:t>
            </w:r>
          </w:p>
        </w:tc>
        <w:tc>
          <w:tcPr>
            <w:tcW w:w="2707" w:type="dxa"/>
          </w:tcPr>
          <w:p w14:paraId="2F7B7B98" w14:textId="77777777" w:rsidR="00C73F8F" w:rsidRPr="00432862" w:rsidRDefault="00C73F8F" w:rsidP="002C2BB7">
            <w:pPr>
              <w:ind w:right="-113"/>
              <w:contextualSpacing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32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0.7</w:t>
            </w:r>
          </w:p>
        </w:tc>
        <w:tc>
          <w:tcPr>
            <w:tcW w:w="2707" w:type="dxa"/>
          </w:tcPr>
          <w:p w14:paraId="2F414C17" w14:textId="77777777" w:rsidR="00C73F8F" w:rsidRPr="00432862" w:rsidRDefault="00C73F8F" w:rsidP="002C2BB7">
            <w:pPr>
              <w:ind w:right="-113"/>
              <w:contextualSpacing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32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21,13, 5, 49, 8, 8</w:t>
            </w:r>
          </w:p>
        </w:tc>
        <w:tc>
          <w:tcPr>
            <w:tcW w:w="3482" w:type="dxa"/>
          </w:tcPr>
          <w:p w14:paraId="7710C7F9" w14:textId="77777777" w:rsidR="00C73F8F" w:rsidRPr="00432862" w:rsidRDefault="00C73F8F" w:rsidP="002C2BB7">
            <w:pPr>
              <w:contextualSpacing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32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96, 88, 85, 96, 92, 96</w:t>
            </w:r>
          </w:p>
        </w:tc>
      </w:tr>
      <w:tr w:rsidR="00C73F8F" w:rsidRPr="00432862" w14:paraId="6EEEFECD" w14:textId="77777777" w:rsidTr="00C73F8F">
        <w:trPr>
          <w:trHeight w:val="301"/>
        </w:trPr>
        <w:tc>
          <w:tcPr>
            <w:tcW w:w="1075" w:type="dxa"/>
            <w:tcBorders>
              <w:bottom w:val="single" w:sz="4" w:space="0" w:color="auto"/>
            </w:tcBorders>
          </w:tcPr>
          <w:p w14:paraId="4A8FE925" w14:textId="77777777" w:rsidR="00C73F8F" w:rsidRPr="00432862" w:rsidRDefault="00C73F8F" w:rsidP="002C2BB7">
            <w:pPr>
              <w:contextualSpacing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32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7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0DF01D64" w14:textId="77777777" w:rsidR="00C73F8F" w:rsidRPr="00432862" w:rsidRDefault="00C73F8F" w:rsidP="002C2BB7">
            <w:pPr>
              <w:contextualSpacing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32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-98 661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4FA43CD9" w14:textId="77777777" w:rsidR="00C73F8F" w:rsidRPr="00432862" w:rsidRDefault="00C73F8F" w:rsidP="002C2BB7">
            <w:pPr>
              <w:contextualSpacing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32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558</w:t>
            </w:r>
          </w:p>
        </w:tc>
        <w:tc>
          <w:tcPr>
            <w:tcW w:w="2707" w:type="dxa"/>
            <w:tcBorders>
              <w:bottom w:val="single" w:sz="4" w:space="0" w:color="auto"/>
            </w:tcBorders>
          </w:tcPr>
          <w:p w14:paraId="6ABF4186" w14:textId="77777777" w:rsidR="00C73F8F" w:rsidRPr="00432862" w:rsidRDefault="00C73F8F" w:rsidP="002C2BB7">
            <w:pPr>
              <w:contextualSpacing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32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0.6</w:t>
            </w:r>
          </w:p>
        </w:tc>
        <w:tc>
          <w:tcPr>
            <w:tcW w:w="2707" w:type="dxa"/>
            <w:tcBorders>
              <w:bottom w:val="single" w:sz="4" w:space="0" w:color="auto"/>
            </w:tcBorders>
          </w:tcPr>
          <w:p w14:paraId="464192B6" w14:textId="77777777" w:rsidR="00C73F8F" w:rsidRPr="00432862" w:rsidRDefault="00C73F8F" w:rsidP="002C2BB7">
            <w:pPr>
              <w:contextualSpacing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32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7, 13, 6, 21, 43, 5, 4</w:t>
            </w: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5CA63292" w14:textId="77777777" w:rsidR="00C73F8F" w:rsidRPr="00432862" w:rsidRDefault="00C73F8F" w:rsidP="002C2BB7">
            <w:pPr>
              <w:contextualSpacing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32862">
              <w:rPr>
                <w:rFonts w:ascii="Arial" w:hAnsi="Arial" w:cs="Arial"/>
                <w:bCs/>
                <w:sz w:val="18"/>
                <w:szCs w:val="18"/>
                <w:lang w:val="en-US"/>
              </w:rPr>
              <w:t>96, 88, 86, 90, 92, 89, 96</w:t>
            </w:r>
          </w:p>
        </w:tc>
      </w:tr>
    </w:tbl>
    <w:p w14:paraId="61B1F0A9" w14:textId="77777777" w:rsidR="0035290D" w:rsidRPr="005249F8" w:rsidRDefault="0035290D" w:rsidP="0035290D">
      <w:pPr>
        <w:rPr>
          <w:rFonts w:ascii="Arial" w:hAnsi="Arial" w:cs="Arial"/>
        </w:rPr>
      </w:pPr>
    </w:p>
    <w:p w14:paraId="026A7CB5" w14:textId="77777777" w:rsidR="0035290D" w:rsidRPr="005249F8" w:rsidRDefault="0035290D" w:rsidP="0035290D">
      <w:pPr>
        <w:rPr>
          <w:rFonts w:ascii="Arial" w:hAnsi="Arial" w:cs="Arial"/>
        </w:rPr>
      </w:pPr>
    </w:p>
    <w:p w14:paraId="4A3EE227" w14:textId="77777777" w:rsidR="0035290D" w:rsidRPr="005249F8" w:rsidRDefault="0035290D" w:rsidP="0035290D">
      <w:pPr>
        <w:rPr>
          <w:rFonts w:ascii="Arial" w:hAnsi="Arial" w:cs="Arial"/>
        </w:rPr>
      </w:pPr>
    </w:p>
    <w:p w14:paraId="6976C710" w14:textId="77777777" w:rsidR="0035290D" w:rsidRPr="005249F8" w:rsidRDefault="0035290D" w:rsidP="0035290D">
      <w:pPr>
        <w:rPr>
          <w:rFonts w:ascii="Arial" w:hAnsi="Arial" w:cs="Arial"/>
        </w:rPr>
      </w:pPr>
    </w:p>
    <w:p w14:paraId="0CBF99F1" w14:textId="77777777" w:rsidR="0035290D" w:rsidRPr="005249F8" w:rsidRDefault="0035290D" w:rsidP="0035290D">
      <w:pPr>
        <w:rPr>
          <w:rFonts w:ascii="Arial" w:hAnsi="Arial" w:cs="Arial"/>
        </w:rPr>
      </w:pPr>
    </w:p>
    <w:p w14:paraId="2D815FF5" w14:textId="77777777" w:rsidR="0035290D" w:rsidRPr="005249F8" w:rsidRDefault="0035290D" w:rsidP="0035290D">
      <w:pPr>
        <w:rPr>
          <w:rFonts w:ascii="Arial" w:hAnsi="Arial" w:cs="Arial"/>
        </w:rPr>
      </w:pPr>
    </w:p>
    <w:p w14:paraId="574B16B0" w14:textId="77777777" w:rsidR="0035290D" w:rsidRPr="005249F8" w:rsidRDefault="0035290D" w:rsidP="0035290D">
      <w:pPr>
        <w:rPr>
          <w:rFonts w:ascii="Arial" w:hAnsi="Arial" w:cs="Arial"/>
        </w:rPr>
      </w:pPr>
    </w:p>
    <w:p w14:paraId="76B25239" w14:textId="77777777" w:rsidR="0035290D" w:rsidRPr="005249F8" w:rsidRDefault="0035290D" w:rsidP="0035290D">
      <w:pPr>
        <w:rPr>
          <w:rFonts w:ascii="Arial" w:hAnsi="Arial" w:cs="Arial"/>
        </w:rPr>
      </w:pPr>
    </w:p>
    <w:p w14:paraId="32095150" w14:textId="77777777" w:rsidR="0035290D" w:rsidRPr="005249F8" w:rsidRDefault="0035290D" w:rsidP="0035290D">
      <w:pPr>
        <w:rPr>
          <w:rFonts w:ascii="Arial" w:hAnsi="Arial" w:cs="Arial"/>
        </w:rPr>
      </w:pPr>
    </w:p>
    <w:p w14:paraId="2A81469A" w14:textId="77777777" w:rsidR="0035290D" w:rsidRPr="005249F8" w:rsidRDefault="0035290D" w:rsidP="0035290D">
      <w:pPr>
        <w:rPr>
          <w:rFonts w:ascii="Arial" w:hAnsi="Arial" w:cs="Arial"/>
        </w:rPr>
      </w:pPr>
    </w:p>
    <w:p w14:paraId="3C7E41EF" w14:textId="77777777" w:rsidR="0035290D" w:rsidRPr="005249F8" w:rsidRDefault="0035290D" w:rsidP="0035290D">
      <w:pPr>
        <w:rPr>
          <w:rFonts w:ascii="Arial" w:hAnsi="Arial" w:cs="Arial"/>
        </w:rPr>
      </w:pPr>
    </w:p>
    <w:p w14:paraId="52B44C4F" w14:textId="77777777" w:rsidR="0035290D" w:rsidRPr="005249F8" w:rsidRDefault="0035290D" w:rsidP="0035290D">
      <w:pPr>
        <w:rPr>
          <w:rFonts w:ascii="Arial" w:hAnsi="Arial" w:cs="Arial"/>
        </w:rPr>
      </w:pPr>
    </w:p>
    <w:p w14:paraId="69E04E69" w14:textId="77777777" w:rsidR="0035290D" w:rsidRPr="005249F8" w:rsidRDefault="0035290D" w:rsidP="0035290D">
      <w:pPr>
        <w:rPr>
          <w:rFonts w:ascii="Arial" w:hAnsi="Arial" w:cs="Arial"/>
        </w:rPr>
      </w:pPr>
    </w:p>
    <w:p w14:paraId="5D0557A0" w14:textId="77777777" w:rsidR="00154574" w:rsidRPr="00432862" w:rsidRDefault="00154574" w:rsidP="0035290D">
      <w:pPr>
        <w:rPr>
          <w:rFonts w:ascii="Arial" w:hAnsi="Arial" w:cs="Arial"/>
          <w:sz w:val="20"/>
        </w:rPr>
      </w:pPr>
    </w:p>
    <w:p w14:paraId="2148DE7F" w14:textId="236BEF26" w:rsidR="00AD1E12" w:rsidRDefault="005249F8" w:rsidP="0035290D">
      <w:pPr>
        <w:rPr>
          <w:rFonts w:ascii="Arial" w:hAnsi="Arial" w:cs="Arial"/>
          <w:sz w:val="20"/>
        </w:rPr>
      </w:pPr>
      <w:r w:rsidRPr="00432862">
        <w:rPr>
          <w:rFonts w:ascii="Arial" w:hAnsi="Arial" w:cs="Arial"/>
          <w:bCs/>
          <w:sz w:val="20"/>
          <w:vertAlign w:val="superscript"/>
        </w:rPr>
        <w:t>1</w:t>
      </w:r>
      <w:r w:rsidR="002C2BB7" w:rsidRPr="00432862">
        <w:rPr>
          <w:rFonts w:ascii="Arial" w:hAnsi="Arial" w:cs="Arial"/>
          <w:sz w:val="20"/>
        </w:rPr>
        <w:t>We used</w:t>
      </w:r>
      <w:r w:rsidR="00AD1E12" w:rsidRPr="00432862">
        <w:rPr>
          <w:rFonts w:ascii="Arial" w:hAnsi="Arial" w:cs="Arial"/>
          <w:sz w:val="20"/>
        </w:rPr>
        <w:t xml:space="preserve"> Bayesian information criterion (BIC)</w:t>
      </w:r>
      <w:r w:rsidR="00432862">
        <w:rPr>
          <w:rFonts w:ascii="Arial" w:hAnsi="Arial" w:cs="Arial"/>
          <w:sz w:val="20"/>
        </w:rPr>
        <w:t>, group size (%)</w:t>
      </w:r>
      <w:r w:rsidR="00AD1E12" w:rsidRPr="00432862">
        <w:rPr>
          <w:rFonts w:ascii="Arial" w:hAnsi="Arial" w:cs="Arial"/>
          <w:sz w:val="20"/>
        </w:rPr>
        <w:t xml:space="preserve"> and</w:t>
      </w:r>
      <w:r w:rsidR="00167DC9" w:rsidRPr="00432862">
        <w:rPr>
          <w:rFonts w:ascii="Arial" w:hAnsi="Arial" w:cs="Arial"/>
          <w:sz w:val="20"/>
        </w:rPr>
        <w:t xml:space="preserve"> average posterior probability </w:t>
      </w:r>
      <w:r w:rsidR="002E1F62" w:rsidRPr="00432862">
        <w:rPr>
          <w:rFonts w:ascii="Arial" w:hAnsi="Arial" w:cs="Arial"/>
          <w:sz w:val="20"/>
        </w:rPr>
        <w:t>as model fit statistics</w:t>
      </w:r>
      <w:r w:rsidR="00167DC9" w:rsidRPr="00432862">
        <w:rPr>
          <w:rFonts w:ascii="Arial" w:hAnsi="Arial" w:cs="Arial"/>
          <w:sz w:val="20"/>
        </w:rPr>
        <w:t xml:space="preserve"> for evaluation of the multi-trajectory groups</w:t>
      </w:r>
      <w:r w:rsidR="002E1F62" w:rsidRPr="00432862">
        <w:rPr>
          <w:rFonts w:ascii="Arial" w:hAnsi="Arial" w:cs="Arial"/>
          <w:sz w:val="20"/>
        </w:rPr>
        <w:t xml:space="preserve">. </w:t>
      </w:r>
      <w:r w:rsidR="00432862" w:rsidRPr="00432862">
        <w:rPr>
          <w:rFonts w:ascii="Arial" w:hAnsi="Arial" w:cs="Arial"/>
          <w:sz w:val="20"/>
        </w:rPr>
        <w:t>Compared to four groups, five groups had a lower BIC. The BIC value did not reach a minimum value, but the BIC value changed only minimally from five to six groups.</w:t>
      </w:r>
      <w:r w:rsidR="00DF759D">
        <w:rPr>
          <w:rFonts w:ascii="Arial" w:hAnsi="Arial" w:cs="Arial"/>
          <w:sz w:val="20"/>
        </w:rPr>
        <w:t xml:space="preserve"> The smallest group size (%) was similar for four-, five- and six-group trajectories. </w:t>
      </w:r>
      <w:r w:rsidR="00F04E0A">
        <w:rPr>
          <w:rFonts w:ascii="Arial" w:hAnsi="Arial" w:cs="Arial"/>
          <w:sz w:val="20"/>
        </w:rPr>
        <w:t xml:space="preserve">The average posterior probability was better for five groups rather than six groups. </w:t>
      </w:r>
      <w:r w:rsidR="00D4447E">
        <w:rPr>
          <w:rFonts w:ascii="Arial" w:hAnsi="Arial" w:cs="Arial"/>
          <w:sz w:val="20"/>
        </w:rPr>
        <w:t xml:space="preserve">Finally, with regards to clinical relevance, compared to the five-group trajectory model, the six-group model contained two </w:t>
      </w:r>
      <w:r w:rsidR="00F04E0A">
        <w:rPr>
          <w:rFonts w:ascii="Arial" w:hAnsi="Arial" w:cs="Arial"/>
          <w:sz w:val="20"/>
        </w:rPr>
        <w:t xml:space="preserve">nearly identical </w:t>
      </w:r>
      <w:r w:rsidR="00D4447E">
        <w:rPr>
          <w:rFonts w:ascii="Arial" w:hAnsi="Arial" w:cs="Arial"/>
          <w:sz w:val="20"/>
        </w:rPr>
        <w:t>treatment trajectories.</w:t>
      </w:r>
    </w:p>
    <w:p w14:paraId="33197DE8" w14:textId="77777777" w:rsidR="00432862" w:rsidRDefault="00432862" w:rsidP="0035290D">
      <w:pPr>
        <w:rPr>
          <w:rFonts w:ascii="Arial" w:hAnsi="Arial" w:cs="Arial"/>
          <w:sz w:val="20"/>
        </w:rPr>
      </w:pPr>
    </w:p>
    <w:p w14:paraId="5C43E272" w14:textId="70C0B80B" w:rsidR="00432862" w:rsidRDefault="005249F8" w:rsidP="0035290D">
      <w:pPr>
        <w:rPr>
          <w:rFonts w:ascii="Arial" w:hAnsi="Arial" w:cs="Arial"/>
          <w:sz w:val="20"/>
        </w:rPr>
      </w:pPr>
      <w:r w:rsidRPr="00432862">
        <w:rPr>
          <w:rFonts w:ascii="Arial" w:hAnsi="Arial" w:cs="Arial"/>
          <w:bCs/>
          <w:sz w:val="20"/>
          <w:vertAlign w:val="superscript"/>
        </w:rPr>
        <w:t>2</w:t>
      </w:r>
      <w:r w:rsidRPr="00432862">
        <w:rPr>
          <w:rFonts w:ascii="Arial" w:hAnsi="Arial" w:cs="Arial"/>
          <w:sz w:val="20"/>
        </w:rPr>
        <w:t>Bayesian information criterion</w:t>
      </w:r>
    </w:p>
    <w:p w14:paraId="72A409F4" w14:textId="77777777" w:rsidR="00432862" w:rsidRDefault="00432862" w:rsidP="0035290D">
      <w:pPr>
        <w:rPr>
          <w:rFonts w:ascii="Arial" w:hAnsi="Arial" w:cs="Arial"/>
          <w:sz w:val="20"/>
        </w:rPr>
      </w:pPr>
    </w:p>
    <w:p w14:paraId="5F732E5A" w14:textId="77777777" w:rsidR="00432862" w:rsidRDefault="00432862" w:rsidP="0035290D">
      <w:pPr>
        <w:rPr>
          <w:rFonts w:ascii="Arial" w:hAnsi="Arial" w:cs="Arial"/>
          <w:sz w:val="20"/>
        </w:rPr>
      </w:pPr>
    </w:p>
    <w:p w14:paraId="62EB6D65" w14:textId="77777777" w:rsidR="00432862" w:rsidRDefault="00432862" w:rsidP="0035290D">
      <w:pPr>
        <w:rPr>
          <w:rFonts w:ascii="Arial" w:hAnsi="Arial" w:cs="Arial"/>
          <w:sz w:val="20"/>
        </w:rPr>
      </w:pPr>
    </w:p>
    <w:p w14:paraId="266CC121" w14:textId="2EE30A39" w:rsidR="0035290D" w:rsidRPr="00A228A5" w:rsidRDefault="0035290D" w:rsidP="0035290D">
      <w:pPr>
        <w:rPr>
          <w:rFonts w:ascii="Arial" w:hAnsi="Arial" w:cs="Arial"/>
          <w:sz w:val="17"/>
          <w:szCs w:val="17"/>
        </w:rPr>
      </w:pPr>
    </w:p>
    <w:p w14:paraId="3539DC64" w14:textId="77777777" w:rsidR="0035290D" w:rsidRPr="0035290D" w:rsidRDefault="0035290D" w:rsidP="0035290D"/>
    <w:sectPr w:rsidR="0035290D" w:rsidRPr="0035290D" w:rsidSect="0035290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C75850" w14:textId="77777777" w:rsidR="00626013" w:rsidRDefault="00626013" w:rsidP="007E21E7">
      <w:r>
        <w:separator/>
      </w:r>
    </w:p>
  </w:endnote>
  <w:endnote w:type="continuationSeparator" w:id="0">
    <w:p w14:paraId="2F6ED7CF" w14:textId="77777777" w:rsidR="00626013" w:rsidRDefault="00626013" w:rsidP="007E21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F7005D" w14:textId="77777777" w:rsidR="00626013" w:rsidRDefault="00626013" w:rsidP="007E21E7">
      <w:r>
        <w:separator/>
      </w:r>
    </w:p>
  </w:footnote>
  <w:footnote w:type="continuationSeparator" w:id="0">
    <w:p w14:paraId="573A1E90" w14:textId="77777777" w:rsidR="00626013" w:rsidRDefault="00626013" w:rsidP="007E21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trackRevisions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290D"/>
    <w:rsid w:val="00032177"/>
    <w:rsid w:val="0013127D"/>
    <w:rsid w:val="00154574"/>
    <w:rsid w:val="00167DC9"/>
    <w:rsid w:val="001C1954"/>
    <w:rsid w:val="001C2951"/>
    <w:rsid w:val="002C2BB7"/>
    <w:rsid w:val="002E1F62"/>
    <w:rsid w:val="0035290D"/>
    <w:rsid w:val="00382F46"/>
    <w:rsid w:val="00432862"/>
    <w:rsid w:val="004A67CC"/>
    <w:rsid w:val="004D7A3C"/>
    <w:rsid w:val="00514C84"/>
    <w:rsid w:val="005249F8"/>
    <w:rsid w:val="005C2578"/>
    <w:rsid w:val="005D03DF"/>
    <w:rsid w:val="005E0E23"/>
    <w:rsid w:val="00626013"/>
    <w:rsid w:val="006C543B"/>
    <w:rsid w:val="007579AF"/>
    <w:rsid w:val="007E21E7"/>
    <w:rsid w:val="008013B8"/>
    <w:rsid w:val="008B1E1F"/>
    <w:rsid w:val="008E768C"/>
    <w:rsid w:val="00A555D5"/>
    <w:rsid w:val="00AB36CE"/>
    <w:rsid w:val="00AD1E12"/>
    <w:rsid w:val="00BC0256"/>
    <w:rsid w:val="00BF64A3"/>
    <w:rsid w:val="00BF79A5"/>
    <w:rsid w:val="00C056F9"/>
    <w:rsid w:val="00C73F8F"/>
    <w:rsid w:val="00D4447E"/>
    <w:rsid w:val="00DF759D"/>
    <w:rsid w:val="00EA46F9"/>
    <w:rsid w:val="00F04E0A"/>
    <w:rsid w:val="00FC1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39B4357A"/>
  <w15:chartTrackingRefBased/>
  <w15:docId w15:val="{FA9E4B2C-9F7F-4518-AC63-AC196E36A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90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29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3217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2E1F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1F6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1F62"/>
    <w:rPr>
      <w:rFonts w:ascii="Times New Roman" w:eastAsia="Times New Roman" w:hAnsi="Times New Roman" w:cs="Times New Roman"/>
      <w:sz w:val="20"/>
      <w:szCs w:val="20"/>
      <w:lang w:val="en-GB" w:eastAsia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1F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1F62"/>
    <w:rPr>
      <w:rFonts w:ascii="Times New Roman" w:eastAsia="Times New Roman" w:hAnsi="Times New Roman" w:cs="Times New Roman"/>
      <w:b/>
      <w:bCs/>
      <w:sz w:val="20"/>
      <w:szCs w:val="20"/>
      <w:lang w:val="en-GB"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86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862"/>
    <w:rPr>
      <w:rFonts w:ascii="Segoe UI" w:eastAsia="Times New Roman" w:hAnsi="Segoe UI" w:cs="Segoe UI"/>
      <w:sz w:val="18"/>
      <w:szCs w:val="18"/>
      <w:lang w:val="en-GB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0a6eba4-9671-45d2-b83e-432e06502242}" enabled="0" method="" siteId="{70a6eba4-9671-45d2-b83e-432e0650224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1005</Characters>
  <Application>Microsoft Office Word</Application>
  <DocSecurity>0</DocSecurity>
  <Lines>26</Lines>
  <Paragraphs>1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SYSIKT</Company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line Riiser</dc:creator>
  <cp:keywords/>
  <dc:description/>
  <cp:lastModifiedBy>Sharline Riiser</cp:lastModifiedBy>
  <cp:revision>2</cp:revision>
  <dcterms:created xsi:type="dcterms:W3CDTF">2024-08-14T19:38:00Z</dcterms:created>
  <dcterms:modified xsi:type="dcterms:W3CDTF">2024-08-14T19:38:00Z</dcterms:modified>
</cp:coreProperties>
</file>